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88A83" w14:textId="77777777" w:rsidR="00CD540B" w:rsidRDefault="00CD540B" w:rsidP="007F32DB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Hlk72963370"/>
    </w:p>
    <w:p w14:paraId="09F73A45" w14:textId="62CC9248" w:rsidR="007F32DB" w:rsidRDefault="007F32DB" w:rsidP="007F32DB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upplementary Table 1: Minimum p value method to determine threshold for annual surgeon and hospital volume to achieve higher rates of high-quality surgery.</w:t>
      </w:r>
    </w:p>
    <w:p w14:paraId="5D14C705" w14:textId="65783267" w:rsidR="00AE4A6C" w:rsidRPr="002D4CD1" w:rsidRDefault="002D4CD1" w:rsidP="002D4CD1">
      <w:pPr>
        <w:jc w:val="both"/>
      </w:pPr>
      <w:r w:rsidRPr="002D4CD1">
        <w:t>A: Surgeon annual volu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F32DB" w14:paraId="1584F6E1" w14:textId="77777777" w:rsidTr="007F32DB">
        <w:tc>
          <w:tcPr>
            <w:tcW w:w="3005" w:type="dxa"/>
          </w:tcPr>
          <w:p w14:paraId="5C122406" w14:textId="2A2F5657" w:rsidR="007F32DB" w:rsidRDefault="00AE4A6C" w:rsidP="00AE4A6C">
            <w:pPr>
              <w:jc w:val="center"/>
            </w:pPr>
            <w:r>
              <w:t xml:space="preserve">Comparison of surgeon annual </w:t>
            </w:r>
            <w:r w:rsidR="002D4CD1">
              <w:t>cases</w:t>
            </w:r>
          </w:p>
        </w:tc>
        <w:tc>
          <w:tcPr>
            <w:tcW w:w="3005" w:type="dxa"/>
          </w:tcPr>
          <w:p w14:paraId="3EFCEEB2" w14:textId="035DE35F" w:rsidR="007F32DB" w:rsidRDefault="007F32DB" w:rsidP="00AE4A6C">
            <w:pPr>
              <w:jc w:val="center"/>
            </w:pPr>
            <w:r>
              <w:t xml:space="preserve"> </w:t>
            </w:r>
            <w:r w:rsidR="00C445D5">
              <w:t>Q</w:t>
            </w:r>
            <w:r>
              <w:t>uality surgery</w:t>
            </w:r>
            <w:r w:rsidR="00C445D5">
              <w:t xml:space="preserve"> (%)</w:t>
            </w:r>
          </w:p>
        </w:tc>
        <w:tc>
          <w:tcPr>
            <w:tcW w:w="3006" w:type="dxa"/>
          </w:tcPr>
          <w:p w14:paraId="085DE774" w14:textId="5B1B0289" w:rsidR="007F32DB" w:rsidRDefault="007F32DB" w:rsidP="00AE4A6C">
            <w:pPr>
              <w:jc w:val="center"/>
            </w:pPr>
            <w:r>
              <w:t>P value</w:t>
            </w:r>
          </w:p>
        </w:tc>
      </w:tr>
      <w:tr w:rsidR="00AE4A6C" w14:paraId="0A3C03E0" w14:textId="77777777" w:rsidTr="00AE4A6C">
        <w:tc>
          <w:tcPr>
            <w:tcW w:w="3005" w:type="dxa"/>
          </w:tcPr>
          <w:p w14:paraId="65342CFA" w14:textId="77777777" w:rsidR="00AE4A6C" w:rsidRDefault="00AE4A6C" w:rsidP="00AE4A6C">
            <w:pPr>
              <w:jc w:val="center"/>
            </w:pPr>
            <w:r>
              <w:t>1-9</w:t>
            </w:r>
          </w:p>
          <w:p w14:paraId="28FFCFE2" w14:textId="1BEA36BD" w:rsidR="00AE4A6C" w:rsidRDefault="00AE4A6C" w:rsidP="00AE4A6C">
            <w:pPr>
              <w:jc w:val="center"/>
            </w:pPr>
            <w:r>
              <w:t>10-92</w:t>
            </w:r>
          </w:p>
        </w:tc>
        <w:tc>
          <w:tcPr>
            <w:tcW w:w="3005" w:type="dxa"/>
          </w:tcPr>
          <w:p w14:paraId="3EBCB0E0" w14:textId="77777777" w:rsidR="00AE4A6C" w:rsidRDefault="00AE4A6C" w:rsidP="00AE4A6C">
            <w:pPr>
              <w:jc w:val="center"/>
            </w:pPr>
            <w:r>
              <w:t>12.2</w:t>
            </w:r>
          </w:p>
          <w:p w14:paraId="78D6E924" w14:textId="62AB6A24" w:rsidR="00AE4A6C" w:rsidRDefault="00AE4A6C" w:rsidP="00AE4A6C">
            <w:pPr>
              <w:jc w:val="center"/>
            </w:pPr>
            <w:r>
              <w:t>20.3</w:t>
            </w:r>
          </w:p>
        </w:tc>
        <w:tc>
          <w:tcPr>
            <w:tcW w:w="3006" w:type="dxa"/>
            <w:vAlign w:val="bottom"/>
          </w:tcPr>
          <w:p w14:paraId="67BAF453" w14:textId="3FD30538" w:rsidR="00AE4A6C" w:rsidRDefault="00AE4A6C" w:rsidP="00AE4A6C">
            <w:pPr>
              <w:jc w:val="center"/>
            </w:pPr>
            <w:r w:rsidRPr="00AE4A6C">
              <w:t>0.000117721</w:t>
            </w:r>
          </w:p>
        </w:tc>
      </w:tr>
      <w:tr w:rsidR="00AE4A6C" w14:paraId="363874D0" w14:textId="77777777" w:rsidTr="00AE4A6C">
        <w:tc>
          <w:tcPr>
            <w:tcW w:w="3005" w:type="dxa"/>
          </w:tcPr>
          <w:p w14:paraId="345BD968" w14:textId="77777777" w:rsidR="00AE4A6C" w:rsidRDefault="00AE4A6C" w:rsidP="00AE4A6C">
            <w:pPr>
              <w:jc w:val="center"/>
            </w:pPr>
            <w:r>
              <w:t>1-13</w:t>
            </w:r>
          </w:p>
          <w:p w14:paraId="3B6D552F" w14:textId="0EC2083F" w:rsidR="00AE4A6C" w:rsidRDefault="00AE4A6C" w:rsidP="00AE4A6C">
            <w:pPr>
              <w:jc w:val="center"/>
            </w:pPr>
            <w:r>
              <w:t>14-92</w:t>
            </w:r>
          </w:p>
        </w:tc>
        <w:tc>
          <w:tcPr>
            <w:tcW w:w="3005" w:type="dxa"/>
          </w:tcPr>
          <w:p w14:paraId="0E0A3BBC" w14:textId="77777777" w:rsidR="00AE4A6C" w:rsidRDefault="00AE4A6C" w:rsidP="00AE4A6C">
            <w:pPr>
              <w:jc w:val="center"/>
            </w:pPr>
            <w:r>
              <w:t>12.8</w:t>
            </w:r>
          </w:p>
          <w:p w14:paraId="6C69B760" w14:textId="367EF981" w:rsidR="00AE4A6C" w:rsidRDefault="00AE4A6C" w:rsidP="00AE4A6C">
            <w:pPr>
              <w:jc w:val="center"/>
            </w:pPr>
            <w:r>
              <w:t>21.2</w:t>
            </w:r>
          </w:p>
        </w:tc>
        <w:tc>
          <w:tcPr>
            <w:tcW w:w="3006" w:type="dxa"/>
            <w:vAlign w:val="bottom"/>
          </w:tcPr>
          <w:p w14:paraId="2EACCCC5" w14:textId="78C6A4AD" w:rsidR="00AE4A6C" w:rsidRDefault="00AE4A6C" w:rsidP="00AE4A6C">
            <w:pPr>
              <w:jc w:val="center"/>
            </w:pPr>
            <w:r w:rsidRPr="00AE4A6C">
              <w:t>1.920e-08</w:t>
            </w:r>
          </w:p>
        </w:tc>
      </w:tr>
      <w:tr w:rsidR="00AE4A6C" w14:paraId="37CDDE22" w14:textId="77777777" w:rsidTr="00AE4A6C">
        <w:tc>
          <w:tcPr>
            <w:tcW w:w="3005" w:type="dxa"/>
          </w:tcPr>
          <w:p w14:paraId="6572F421" w14:textId="77777777" w:rsidR="00AE4A6C" w:rsidRDefault="00AE4A6C" w:rsidP="00AE4A6C">
            <w:pPr>
              <w:jc w:val="center"/>
            </w:pPr>
            <w:r>
              <w:t>1-16</w:t>
            </w:r>
          </w:p>
          <w:p w14:paraId="2EE621D6" w14:textId="4D705C70" w:rsidR="00AE4A6C" w:rsidRDefault="00AE4A6C" w:rsidP="00AE4A6C">
            <w:pPr>
              <w:jc w:val="center"/>
            </w:pPr>
            <w:r>
              <w:t>17-92</w:t>
            </w:r>
          </w:p>
        </w:tc>
        <w:tc>
          <w:tcPr>
            <w:tcW w:w="3005" w:type="dxa"/>
          </w:tcPr>
          <w:p w14:paraId="7A7E3B4E" w14:textId="77777777" w:rsidR="00AE4A6C" w:rsidRDefault="00AE4A6C" w:rsidP="00AE4A6C">
            <w:pPr>
              <w:jc w:val="center"/>
            </w:pPr>
            <w:r>
              <w:t>13.9</w:t>
            </w:r>
          </w:p>
          <w:p w14:paraId="4DACD327" w14:textId="3ABEEF62" w:rsidR="00AE4A6C" w:rsidRDefault="00AE4A6C" w:rsidP="00AE4A6C">
            <w:pPr>
              <w:jc w:val="center"/>
            </w:pPr>
            <w:r>
              <w:t>21.9</w:t>
            </w:r>
          </w:p>
        </w:tc>
        <w:tc>
          <w:tcPr>
            <w:tcW w:w="3006" w:type="dxa"/>
            <w:vAlign w:val="bottom"/>
          </w:tcPr>
          <w:p w14:paraId="7A2D52C9" w14:textId="22B67ACB" w:rsidR="00AE4A6C" w:rsidRDefault="00AE4A6C" w:rsidP="00AE4A6C">
            <w:pPr>
              <w:jc w:val="center"/>
            </w:pPr>
            <w:r w:rsidRPr="00AE4A6C">
              <w:t>7.926e-10</w:t>
            </w:r>
          </w:p>
        </w:tc>
      </w:tr>
      <w:tr w:rsidR="00AE4A6C" w14:paraId="523B3291" w14:textId="77777777" w:rsidTr="00AE4A6C">
        <w:tc>
          <w:tcPr>
            <w:tcW w:w="3005" w:type="dxa"/>
            <w:shd w:val="clear" w:color="auto" w:fill="D9D9D9" w:themeFill="background1" w:themeFillShade="D9"/>
          </w:tcPr>
          <w:p w14:paraId="648F85D2" w14:textId="77777777" w:rsidR="00AE4A6C" w:rsidRDefault="00AE4A6C" w:rsidP="00AE4A6C">
            <w:pPr>
              <w:jc w:val="center"/>
            </w:pPr>
            <w:r>
              <w:t>1-19</w:t>
            </w:r>
          </w:p>
          <w:p w14:paraId="6FCF9497" w14:textId="5D2A6BC9" w:rsidR="00AE4A6C" w:rsidRDefault="00AE4A6C" w:rsidP="00AE4A6C">
            <w:pPr>
              <w:jc w:val="center"/>
            </w:pPr>
            <w:r>
              <w:t>20-92</w:t>
            </w:r>
          </w:p>
        </w:tc>
        <w:tc>
          <w:tcPr>
            <w:tcW w:w="3005" w:type="dxa"/>
            <w:shd w:val="clear" w:color="auto" w:fill="D9D9D9" w:themeFill="background1" w:themeFillShade="D9"/>
          </w:tcPr>
          <w:p w14:paraId="339F7B50" w14:textId="77777777" w:rsidR="00AE4A6C" w:rsidRDefault="00AE4A6C" w:rsidP="00AE4A6C">
            <w:pPr>
              <w:jc w:val="center"/>
            </w:pPr>
            <w:r>
              <w:t>14.2</w:t>
            </w:r>
          </w:p>
          <w:p w14:paraId="098467AF" w14:textId="2C903E67" w:rsidR="00AE4A6C" w:rsidRDefault="00AE4A6C" w:rsidP="00AE4A6C">
            <w:pPr>
              <w:jc w:val="center"/>
            </w:pPr>
            <w:r>
              <w:t>23.0</w:t>
            </w:r>
          </w:p>
        </w:tc>
        <w:tc>
          <w:tcPr>
            <w:tcW w:w="3006" w:type="dxa"/>
            <w:shd w:val="clear" w:color="auto" w:fill="D9D9D9" w:themeFill="background1" w:themeFillShade="D9"/>
            <w:vAlign w:val="bottom"/>
          </w:tcPr>
          <w:p w14:paraId="378A5DBF" w14:textId="32BF4DDB" w:rsidR="00AE4A6C" w:rsidRDefault="00AE4A6C" w:rsidP="00AE4A6C">
            <w:pPr>
              <w:jc w:val="center"/>
            </w:pPr>
            <w:r w:rsidRPr="00AE4A6C">
              <w:t>2.118e-13</w:t>
            </w:r>
          </w:p>
        </w:tc>
      </w:tr>
      <w:tr w:rsidR="00AE4A6C" w14:paraId="054AE1EF" w14:textId="77777777" w:rsidTr="00AE4A6C">
        <w:tc>
          <w:tcPr>
            <w:tcW w:w="3005" w:type="dxa"/>
          </w:tcPr>
          <w:p w14:paraId="76F3F201" w14:textId="77777777" w:rsidR="00AE4A6C" w:rsidRDefault="00AE4A6C" w:rsidP="00AE4A6C">
            <w:pPr>
              <w:jc w:val="center"/>
            </w:pPr>
            <w:r>
              <w:t>1-23</w:t>
            </w:r>
          </w:p>
          <w:p w14:paraId="440FB7C5" w14:textId="2F0905F2" w:rsidR="00AE4A6C" w:rsidRDefault="00AE4A6C" w:rsidP="00AE4A6C">
            <w:pPr>
              <w:jc w:val="center"/>
            </w:pPr>
            <w:r>
              <w:t>24-92</w:t>
            </w:r>
          </w:p>
        </w:tc>
        <w:tc>
          <w:tcPr>
            <w:tcW w:w="3005" w:type="dxa"/>
          </w:tcPr>
          <w:p w14:paraId="01B8F5F0" w14:textId="77777777" w:rsidR="00AE4A6C" w:rsidRDefault="00AE4A6C" w:rsidP="00AE4A6C">
            <w:pPr>
              <w:jc w:val="center"/>
            </w:pPr>
            <w:r>
              <w:t>15.7</w:t>
            </w:r>
          </w:p>
          <w:p w14:paraId="2A09EB44" w14:textId="5A28BCF2" w:rsidR="00AE4A6C" w:rsidRDefault="00AE4A6C" w:rsidP="00AE4A6C">
            <w:pPr>
              <w:jc w:val="center"/>
            </w:pPr>
            <w:r>
              <w:t>23.5</w:t>
            </w:r>
          </w:p>
        </w:tc>
        <w:tc>
          <w:tcPr>
            <w:tcW w:w="3006" w:type="dxa"/>
            <w:vAlign w:val="bottom"/>
          </w:tcPr>
          <w:p w14:paraId="59935C5B" w14:textId="64E4691F" w:rsidR="00AE4A6C" w:rsidRDefault="00AE4A6C" w:rsidP="00AE4A6C">
            <w:pPr>
              <w:jc w:val="center"/>
            </w:pPr>
            <w:r w:rsidRPr="00AE4A6C">
              <w:t>1.822e-11</w:t>
            </w:r>
          </w:p>
        </w:tc>
      </w:tr>
      <w:tr w:rsidR="00AE4A6C" w14:paraId="4D82BF3B" w14:textId="77777777" w:rsidTr="00AE4A6C">
        <w:tc>
          <w:tcPr>
            <w:tcW w:w="3005" w:type="dxa"/>
          </w:tcPr>
          <w:p w14:paraId="089F9DAB" w14:textId="77777777" w:rsidR="00AE4A6C" w:rsidRDefault="00AE4A6C" w:rsidP="00AE4A6C">
            <w:pPr>
              <w:jc w:val="center"/>
            </w:pPr>
            <w:r>
              <w:t>1-26</w:t>
            </w:r>
          </w:p>
          <w:p w14:paraId="24CA3D41" w14:textId="57191649" w:rsidR="00AE4A6C" w:rsidRDefault="00AE4A6C" w:rsidP="00AE4A6C">
            <w:pPr>
              <w:jc w:val="center"/>
            </w:pPr>
            <w:r>
              <w:t>27-92</w:t>
            </w:r>
          </w:p>
        </w:tc>
        <w:tc>
          <w:tcPr>
            <w:tcW w:w="3005" w:type="dxa"/>
          </w:tcPr>
          <w:p w14:paraId="17B0A685" w14:textId="77777777" w:rsidR="00AE4A6C" w:rsidRDefault="00AE4A6C" w:rsidP="00AE4A6C">
            <w:pPr>
              <w:jc w:val="center"/>
            </w:pPr>
            <w:r>
              <w:t>16.3</w:t>
            </w:r>
          </w:p>
          <w:p w14:paraId="7D9CBFA0" w14:textId="718F8AB6" w:rsidR="00AE4A6C" w:rsidRDefault="00AE4A6C" w:rsidP="00AE4A6C">
            <w:pPr>
              <w:jc w:val="center"/>
            </w:pPr>
            <w:r>
              <w:t>24.1</w:t>
            </w:r>
          </w:p>
        </w:tc>
        <w:tc>
          <w:tcPr>
            <w:tcW w:w="3006" w:type="dxa"/>
            <w:vAlign w:val="bottom"/>
          </w:tcPr>
          <w:p w14:paraId="0170553D" w14:textId="43C98E25" w:rsidR="00AE4A6C" w:rsidRDefault="00AE4A6C" w:rsidP="00AE4A6C">
            <w:pPr>
              <w:jc w:val="center"/>
            </w:pPr>
            <w:r w:rsidRPr="00AE4A6C">
              <w:t>4.848e-11</w:t>
            </w:r>
          </w:p>
        </w:tc>
      </w:tr>
      <w:tr w:rsidR="00AE4A6C" w14:paraId="0FF82D82" w14:textId="77777777" w:rsidTr="00AE4A6C">
        <w:tc>
          <w:tcPr>
            <w:tcW w:w="3005" w:type="dxa"/>
          </w:tcPr>
          <w:p w14:paraId="5C618696" w14:textId="77777777" w:rsidR="00AE4A6C" w:rsidRDefault="00AE4A6C" w:rsidP="00AE4A6C">
            <w:pPr>
              <w:jc w:val="center"/>
            </w:pPr>
            <w:r>
              <w:t>1-31</w:t>
            </w:r>
          </w:p>
          <w:p w14:paraId="65B68BB2" w14:textId="4FDA75CD" w:rsidR="00AE4A6C" w:rsidRDefault="00AE4A6C" w:rsidP="00AE4A6C">
            <w:pPr>
              <w:jc w:val="center"/>
            </w:pPr>
            <w:r>
              <w:t>32-92</w:t>
            </w:r>
          </w:p>
        </w:tc>
        <w:tc>
          <w:tcPr>
            <w:tcW w:w="3005" w:type="dxa"/>
          </w:tcPr>
          <w:p w14:paraId="148A761D" w14:textId="77777777" w:rsidR="00AE4A6C" w:rsidRDefault="00AE4A6C" w:rsidP="00AE4A6C">
            <w:pPr>
              <w:jc w:val="center"/>
            </w:pPr>
            <w:r>
              <w:t>17.6</w:t>
            </w:r>
          </w:p>
          <w:p w14:paraId="271A26D9" w14:textId="12D1674D" w:rsidR="00AE4A6C" w:rsidRDefault="00AE4A6C" w:rsidP="00AE4A6C">
            <w:pPr>
              <w:jc w:val="center"/>
            </w:pPr>
            <w:r>
              <w:t>24.2</w:t>
            </w:r>
          </w:p>
        </w:tc>
        <w:tc>
          <w:tcPr>
            <w:tcW w:w="3006" w:type="dxa"/>
            <w:vAlign w:val="bottom"/>
          </w:tcPr>
          <w:p w14:paraId="31511DFD" w14:textId="342DBD4E" w:rsidR="00AE4A6C" w:rsidRDefault="00AE4A6C" w:rsidP="00AE4A6C">
            <w:pPr>
              <w:jc w:val="center"/>
            </w:pPr>
            <w:r w:rsidRPr="00AE4A6C">
              <w:t>1.837e-07</w:t>
            </w:r>
          </w:p>
        </w:tc>
      </w:tr>
      <w:tr w:rsidR="00AE4A6C" w14:paraId="13E1BF9A" w14:textId="77777777" w:rsidTr="00AE4A6C">
        <w:tc>
          <w:tcPr>
            <w:tcW w:w="3005" w:type="dxa"/>
          </w:tcPr>
          <w:p w14:paraId="3DCCB362" w14:textId="77777777" w:rsidR="00AE4A6C" w:rsidRDefault="00AE4A6C" w:rsidP="00AE4A6C">
            <w:pPr>
              <w:jc w:val="center"/>
            </w:pPr>
            <w:r>
              <w:t>1-37</w:t>
            </w:r>
          </w:p>
          <w:p w14:paraId="1E79F5C5" w14:textId="7E3DA8FC" w:rsidR="00AE4A6C" w:rsidRDefault="00AE4A6C" w:rsidP="00AE4A6C">
            <w:pPr>
              <w:jc w:val="center"/>
            </w:pPr>
            <w:r>
              <w:t>38-92</w:t>
            </w:r>
          </w:p>
        </w:tc>
        <w:tc>
          <w:tcPr>
            <w:tcW w:w="3005" w:type="dxa"/>
          </w:tcPr>
          <w:p w14:paraId="22FDC8FB" w14:textId="77777777" w:rsidR="00AE4A6C" w:rsidRDefault="00AE4A6C" w:rsidP="00AE4A6C">
            <w:pPr>
              <w:jc w:val="center"/>
            </w:pPr>
            <w:r>
              <w:t>18.7</w:t>
            </w:r>
          </w:p>
          <w:p w14:paraId="47D65098" w14:textId="42D86DD5" w:rsidR="00AE4A6C" w:rsidRDefault="00AE4A6C" w:rsidP="00AE4A6C">
            <w:pPr>
              <w:jc w:val="center"/>
            </w:pPr>
            <w:r>
              <w:t>23.4</w:t>
            </w:r>
          </w:p>
        </w:tc>
        <w:tc>
          <w:tcPr>
            <w:tcW w:w="3006" w:type="dxa"/>
            <w:vAlign w:val="bottom"/>
          </w:tcPr>
          <w:p w14:paraId="03DEC2BF" w14:textId="0BF0CF0A" w:rsidR="00AE4A6C" w:rsidRDefault="00AE4A6C" w:rsidP="00AE4A6C">
            <w:pPr>
              <w:jc w:val="center"/>
            </w:pPr>
            <w:r w:rsidRPr="00C445D5">
              <w:t>0.001353711</w:t>
            </w:r>
          </w:p>
        </w:tc>
      </w:tr>
      <w:tr w:rsidR="00AE4A6C" w14:paraId="6E109063" w14:textId="77777777" w:rsidTr="00AE4A6C">
        <w:tc>
          <w:tcPr>
            <w:tcW w:w="3005" w:type="dxa"/>
          </w:tcPr>
          <w:p w14:paraId="62CF1898" w14:textId="77777777" w:rsidR="00AE4A6C" w:rsidRDefault="00AE4A6C" w:rsidP="00AE4A6C">
            <w:pPr>
              <w:jc w:val="center"/>
            </w:pPr>
            <w:r>
              <w:t>1-47</w:t>
            </w:r>
          </w:p>
          <w:p w14:paraId="75410F52" w14:textId="3EB16857" w:rsidR="00AE4A6C" w:rsidRDefault="00AE4A6C" w:rsidP="00AE4A6C">
            <w:pPr>
              <w:jc w:val="center"/>
            </w:pPr>
            <w:r>
              <w:t>50-92</w:t>
            </w:r>
          </w:p>
        </w:tc>
        <w:tc>
          <w:tcPr>
            <w:tcW w:w="3005" w:type="dxa"/>
          </w:tcPr>
          <w:p w14:paraId="469B2BF9" w14:textId="77777777" w:rsidR="00AE4A6C" w:rsidRDefault="00AE4A6C" w:rsidP="00AE4A6C">
            <w:pPr>
              <w:jc w:val="center"/>
            </w:pPr>
            <w:r>
              <w:t>19.1</w:t>
            </w:r>
          </w:p>
          <w:p w14:paraId="5BF5B340" w14:textId="4E02A0CB" w:rsidR="00AE4A6C" w:rsidRDefault="00AE4A6C" w:rsidP="00AE4A6C">
            <w:pPr>
              <w:jc w:val="center"/>
            </w:pPr>
            <w:r>
              <w:t>23.9</w:t>
            </w:r>
          </w:p>
        </w:tc>
        <w:tc>
          <w:tcPr>
            <w:tcW w:w="3006" w:type="dxa"/>
            <w:vAlign w:val="bottom"/>
          </w:tcPr>
          <w:p w14:paraId="7BEA7ED4" w14:textId="299C0B41" w:rsidR="00AE4A6C" w:rsidRDefault="00AE4A6C" w:rsidP="00AE4A6C">
            <w:pPr>
              <w:jc w:val="center"/>
            </w:pPr>
            <w:r w:rsidRPr="00C445D5">
              <w:t>0.009914721</w:t>
            </w:r>
          </w:p>
        </w:tc>
      </w:tr>
    </w:tbl>
    <w:p w14:paraId="552FF8E4" w14:textId="77777777" w:rsidR="007F32DB" w:rsidRDefault="007F32DB" w:rsidP="001979F8">
      <w:pPr>
        <w:jc w:val="both"/>
      </w:pPr>
    </w:p>
    <w:p w14:paraId="4AE23A4D" w14:textId="698C1918" w:rsidR="007F32DB" w:rsidRDefault="002D4CD1" w:rsidP="001979F8">
      <w:pPr>
        <w:jc w:val="both"/>
      </w:pPr>
      <w:r>
        <w:t xml:space="preserve">B: Hospital annual volu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445D5" w14:paraId="140398B0" w14:textId="77777777" w:rsidTr="00E00FBF">
        <w:tc>
          <w:tcPr>
            <w:tcW w:w="3005" w:type="dxa"/>
          </w:tcPr>
          <w:p w14:paraId="44323547" w14:textId="25088B79" w:rsidR="00C445D5" w:rsidRDefault="00C445D5" w:rsidP="00E00FBF">
            <w:pPr>
              <w:jc w:val="center"/>
            </w:pPr>
            <w:r>
              <w:t xml:space="preserve">Comparison of hospital annual </w:t>
            </w:r>
            <w:r w:rsidR="002D4CD1">
              <w:t xml:space="preserve">cases </w:t>
            </w:r>
          </w:p>
        </w:tc>
        <w:tc>
          <w:tcPr>
            <w:tcW w:w="3005" w:type="dxa"/>
          </w:tcPr>
          <w:p w14:paraId="5532CA8B" w14:textId="1AB29F20" w:rsidR="00C445D5" w:rsidRDefault="002D4CD1" w:rsidP="00E00FBF">
            <w:pPr>
              <w:jc w:val="center"/>
            </w:pPr>
            <w:r>
              <w:t>Q</w:t>
            </w:r>
            <w:r w:rsidR="00C445D5">
              <w:t>uality surgery</w:t>
            </w:r>
            <w:r>
              <w:t xml:space="preserve"> (%)</w:t>
            </w:r>
          </w:p>
        </w:tc>
        <w:tc>
          <w:tcPr>
            <w:tcW w:w="3006" w:type="dxa"/>
          </w:tcPr>
          <w:p w14:paraId="189129F7" w14:textId="77777777" w:rsidR="00C445D5" w:rsidRDefault="00C445D5" w:rsidP="00E00FBF">
            <w:pPr>
              <w:jc w:val="center"/>
            </w:pPr>
            <w:r>
              <w:t>P value</w:t>
            </w:r>
          </w:p>
        </w:tc>
      </w:tr>
      <w:tr w:rsidR="00C445D5" w14:paraId="59D21229" w14:textId="77777777" w:rsidTr="00E00FBF">
        <w:tc>
          <w:tcPr>
            <w:tcW w:w="3005" w:type="dxa"/>
          </w:tcPr>
          <w:p w14:paraId="7DF2B9E9" w14:textId="77777777" w:rsidR="00C445D5" w:rsidRDefault="00C445D5" w:rsidP="00E00FBF">
            <w:pPr>
              <w:jc w:val="center"/>
            </w:pPr>
            <w:r>
              <w:t>1-17</w:t>
            </w:r>
          </w:p>
          <w:p w14:paraId="0C9AE2A1" w14:textId="6EA62D92" w:rsidR="00C445D5" w:rsidRDefault="00C445D5" w:rsidP="00E00FBF">
            <w:pPr>
              <w:jc w:val="center"/>
            </w:pPr>
            <w:r>
              <w:t>18-117</w:t>
            </w:r>
          </w:p>
        </w:tc>
        <w:tc>
          <w:tcPr>
            <w:tcW w:w="3005" w:type="dxa"/>
          </w:tcPr>
          <w:p w14:paraId="362F08B5" w14:textId="77777777" w:rsidR="00C445D5" w:rsidRDefault="00C445D5" w:rsidP="00E00FBF">
            <w:pPr>
              <w:jc w:val="center"/>
            </w:pPr>
            <w:r>
              <w:t>12.2</w:t>
            </w:r>
          </w:p>
          <w:p w14:paraId="4CB89EA0" w14:textId="4BA887F0" w:rsidR="00C445D5" w:rsidRDefault="00C445D5" w:rsidP="00E00FBF">
            <w:pPr>
              <w:jc w:val="center"/>
            </w:pPr>
            <w:r>
              <w:t>20.3</w:t>
            </w:r>
          </w:p>
        </w:tc>
        <w:tc>
          <w:tcPr>
            <w:tcW w:w="3006" w:type="dxa"/>
            <w:vAlign w:val="bottom"/>
          </w:tcPr>
          <w:p w14:paraId="61AA3577" w14:textId="48504C3A" w:rsidR="00C445D5" w:rsidRDefault="00C445D5" w:rsidP="00E00FBF">
            <w:pPr>
              <w:jc w:val="center"/>
            </w:pPr>
            <w:r w:rsidRPr="00C445D5">
              <w:t>0.000117721</w:t>
            </w:r>
          </w:p>
        </w:tc>
      </w:tr>
      <w:tr w:rsidR="00C445D5" w14:paraId="579DA05B" w14:textId="77777777" w:rsidTr="00E00FBF">
        <w:tc>
          <w:tcPr>
            <w:tcW w:w="3005" w:type="dxa"/>
          </w:tcPr>
          <w:p w14:paraId="378CEB3E" w14:textId="77777777" w:rsidR="00C445D5" w:rsidRDefault="00C445D5" w:rsidP="00E00FBF">
            <w:pPr>
              <w:jc w:val="center"/>
            </w:pPr>
            <w:r>
              <w:t>1-24</w:t>
            </w:r>
          </w:p>
          <w:p w14:paraId="507B8942" w14:textId="4286BB75" w:rsidR="00C445D5" w:rsidRDefault="00C445D5" w:rsidP="00E00FBF">
            <w:pPr>
              <w:jc w:val="center"/>
            </w:pPr>
            <w:r>
              <w:t>25-117</w:t>
            </w:r>
          </w:p>
        </w:tc>
        <w:tc>
          <w:tcPr>
            <w:tcW w:w="3005" w:type="dxa"/>
          </w:tcPr>
          <w:p w14:paraId="1B66B3F8" w14:textId="77777777" w:rsidR="00C445D5" w:rsidRDefault="00C445D5" w:rsidP="00E00FBF">
            <w:pPr>
              <w:jc w:val="center"/>
            </w:pPr>
            <w:r>
              <w:t>13.0</w:t>
            </w:r>
          </w:p>
          <w:p w14:paraId="6F6F5449" w14:textId="4DEC1050" w:rsidR="00C445D5" w:rsidRDefault="00C445D5" w:rsidP="00E00FBF">
            <w:pPr>
              <w:jc w:val="center"/>
            </w:pPr>
            <w:r>
              <w:t>21.0</w:t>
            </w:r>
          </w:p>
        </w:tc>
        <w:tc>
          <w:tcPr>
            <w:tcW w:w="3006" w:type="dxa"/>
            <w:vAlign w:val="bottom"/>
          </w:tcPr>
          <w:p w14:paraId="1D01581A" w14:textId="3995967A" w:rsidR="00C445D5" w:rsidRDefault="00C445D5" w:rsidP="00E00FBF">
            <w:pPr>
              <w:jc w:val="center"/>
            </w:pPr>
            <w:r w:rsidRPr="00C445D5">
              <w:t>1.700e-07</w:t>
            </w:r>
          </w:p>
        </w:tc>
      </w:tr>
      <w:tr w:rsidR="00C445D5" w14:paraId="01D162E5" w14:textId="77777777" w:rsidTr="00E00FBF">
        <w:tc>
          <w:tcPr>
            <w:tcW w:w="3005" w:type="dxa"/>
          </w:tcPr>
          <w:p w14:paraId="66B907C8" w14:textId="77777777" w:rsidR="00C445D5" w:rsidRDefault="00C445D5" w:rsidP="00E00FBF">
            <w:pPr>
              <w:jc w:val="center"/>
            </w:pPr>
            <w:r>
              <w:t>1-31</w:t>
            </w:r>
          </w:p>
          <w:p w14:paraId="6D46C7A5" w14:textId="1965DE2B" w:rsidR="00C445D5" w:rsidRDefault="00C445D5" w:rsidP="00E00FBF">
            <w:pPr>
              <w:jc w:val="center"/>
            </w:pPr>
            <w:r>
              <w:t>32-117</w:t>
            </w:r>
          </w:p>
        </w:tc>
        <w:tc>
          <w:tcPr>
            <w:tcW w:w="3005" w:type="dxa"/>
          </w:tcPr>
          <w:p w14:paraId="20591463" w14:textId="77777777" w:rsidR="00C445D5" w:rsidRDefault="00C445D5" w:rsidP="00E00FBF">
            <w:pPr>
              <w:jc w:val="center"/>
            </w:pPr>
            <w:r>
              <w:t>14.9</w:t>
            </w:r>
          </w:p>
          <w:p w14:paraId="1633E189" w14:textId="570FDFFC" w:rsidR="00C445D5" w:rsidRDefault="00C445D5" w:rsidP="00E00FBF">
            <w:pPr>
              <w:jc w:val="center"/>
            </w:pPr>
            <w:r>
              <w:t>21.2</w:t>
            </w:r>
          </w:p>
        </w:tc>
        <w:tc>
          <w:tcPr>
            <w:tcW w:w="3006" w:type="dxa"/>
            <w:vAlign w:val="bottom"/>
          </w:tcPr>
          <w:p w14:paraId="5F6005F5" w14:textId="5C5C35F7" w:rsidR="00C445D5" w:rsidRDefault="00C445D5" w:rsidP="00E00FBF">
            <w:pPr>
              <w:jc w:val="center"/>
            </w:pPr>
            <w:r w:rsidRPr="00C445D5">
              <w:t>2.799e-06</w:t>
            </w:r>
          </w:p>
        </w:tc>
      </w:tr>
      <w:tr w:rsidR="00C445D5" w14:paraId="1DA3C6C1" w14:textId="77777777" w:rsidTr="00C445D5">
        <w:tc>
          <w:tcPr>
            <w:tcW w:w="3005" w:type="dxa"/>
            <w:shd w:val="clear" w:color="auto" w:fill="auto"/>
          </w:tcPr>
          <w:p w14:paraId="3145492B" w14:textId="77777777" w:rsidR="00C445D5" w:rsidRDefault="00C445D5" w:rsidP="00E00FBF">
            <w:pPr>
              <w:jc w:val="center"/>
            </w:pPr>
            <w:r>
              <w:t>1-38</w:t>
            </w:r>
          </w:p>
          <w:p w14:paraId="1878A1F1" w14:textId="104D02E2" w:rsidR="00C445D5" w:rsidRDefault="00C445D5" w:rsidP="00E00FBF">
            <w:pPr>
              <w:jc w:val="center"/>
            </w:pPr>
            <w:r>
              <w:t>39-117</w:t>
            </w:r>
          </w:p>
        </w:tc>
        <w:tc>
          <w:tcPr>
            <w:tcW w:w="3005" w:type="dxa"/>
            <w:shd w:val="clear" w:color="auto" w:fill="auto"/>
          </w:tcPr>
          <w:p w14:paraId="5943545D" w14:textId="77777777" w:rsidR="00C445D5" w:rsidRDefault="00C445D5" w:rsidP="00E00FBF">
            <w:pPr>
              <w:jc w:val="center"/>
            </w:pPr>
            <w:r>
              <w:t>16.9</w:t>
            </w:r>
          </w:p>
          <w:p w14:paraId="21E15782" w14:textId="7A20786C" w:rsidR="00C445D5" w:rsidRDefault="00C445D5" w:rsidP="00E00FBF">
            <w:pPr>
              <w:jc w:val="center"/>
            </w:pPr>
            <w:r>
              <w:t>21.1</w:t>
            </w:r>
          </w:p>
        </w:tc>
        <w:tc>
          <w:tcPr>
            <w:tcW w:w="3006" w:type="dxa"/>
            <w:shd w:val="clear" w:color="auto" w:fill="auto"/>
            <w:vAlign w:val="bottom"/>
          </w:tcPr>
          <w:p w14:paraId="5CE6CF18" w14:textId="5E3A93D6" w:rsidR="00C445D5" w:rsidRDefault="00C445D5" w:rsidP="00E00FBF">
            <w:pPr>
              <w:jc w:val="center"/>
            </w:pPr>
            <w:r w:rsidRPr="00C445D5">
              <w:t>0.000621524</w:t>
            </w:r>
          </w:p>
        </w:tc>
      </w:tr>
      <w:tr w:rsidR="00C445D5" w14:paraId="7B85E7A2" w14:textId="77777777" w:rsidTr="00E00FBF">
        <w:tc>
          <w:tcPr>
            <w:tcW w:w="3005" w:type="dxa"/>
          </w:tcPr>
          <w:p w14:paraId="7822C5D3" w14:textId="77777777" w:rsidR="00C445D5" w:rsidRDefault="00C445D5" w:rsidP="00E00FBF">
            <w:pPr>
              <w:jc w:val="center"/>
            </w:pPr>
            <w:r>
              <w:t>1-47</w:t>
            </w:r>
          </w:p>
          <w:p w14:paraId="11165AB8" w14:textId="7FBE4B97" w:rsidR="00C445D5" w:rsidRDefault="00C445D5" w:rsidP="00E00FBF">
            <w:pPr>
              <w:jc w:val="center"/>
            </w:pPr>
            <w:r>
              <w:t>48-117</w:t>
            </w:r>
          </w:p>
        </w:tc>
        <w:tc>
          <w:tcPr>
            <w:tcW w:w="3005" w:type="dxa"/>
          </w:tcPr>
          <w:p w14:paraId="79E9A540" w14:textId="77777777" w:rsidR="00C445D5" w:rsidRDefault="00C445D5" w:rsidP="00E00FBF">
            <w:pPr>
              <w:jc w:val="center"/>
            </w:pPr>
            <w:r>
              <w:t>17.5</w:t>
            </w:r>
          </w:p>
          <w:p w14:paraId="043FB1EA" w14:textId="25D8BBED" w:rsidR="00C445D5" w:rsidRDefault="00C445D5" w:rsidP="00E00FBF">
            <w:pPr>
              <w:jc w:val="center"/>
            </w:pPr>
            <w:r>
              <w:t>21.2</w:t>
            </w:r>
          </w:p>
        </w:tc>
        <w:tc>
          <w:tcPr>
            <w:tcW w:w="3006" w:type="dxa"/>
            <w:vAlign w:val="bottom"/>
          </w:tcPr>
          <w:p w14:paraId="1A9905F2" w14:textId="1FEC772F" w:rsidR="00C445D5" w:rsidRDefault="00C445D5" w:rsidP="00E00FBF">
            <w:pPr>
              <w:jc w:val="center"/>
            </w:pPr>
            <w:r w:rsidRPr="00C445D5">
              <w:t>0.001673876</w:t>
            </w:r>
          </w:p>
        </w:tc>
      </w:tr>
      <w:tr w:rsidR="00C445D5" w14:paraId="3E1991A9" w14:textId="77777777" w:rsidTr="00E00FBF">
        <w:tc>
          <w:tcPr>
            <w:tcW w:w="3005" w:type="dxa"/>
          </w:tcPr>
          <w:p w14:paraId="2F736CD8" w14:textId="77777777" w:rsidR="00C445D5" w:rsidRDefault="00C445D5" w:rsidP="00E00FBF">
            <w:pPr>
              <w:jc w:val="center"/>
            </w:pPr>
            <w:r>
              <w:t>1-52</w:t>
            </w:r>
          </w:p>
          <w:p w14:paraId="2E1F33DF" w14:textId="1D535CD4" w:rsidR="00C445D5" w:rsidRDefault="00C445D5" w:rsidP="00E00FBF">
            <w:pPr>
              <w:jc w:val="center"/>
            </w:pPr>
            <w:r>
              <w:t>53-117</w:t>
            </w:r>
          </w:p>
        </w:tc>
        <w:tc>
          <w:tcPr>
            <w:tcW w:w="3005" w:type="dxa"/>
          </w:tcPr>
          <w:p w14:paraId="5947BEAA" w14:textId="77777777" w:rsidR="00C445D5" w:rsidRDefault="00C445D5" w:rsidP="00E00FBF">
            <w:pPr>
              <w:jc w:val="center"/>
            </w:pPr>
            <w:r>
              <w:t>18.5</w:t>
            </w:r>
          </w:p>
          <w:p w14:paraId="24F25F1A" w14:textId="02EAFD37" w:rsidR="00C445D5" w:rsidRDefault="00C445D5" w:rsidP="00E00FBF">
            <w:pPr>
              <w:jc w:val="center"/>
            </w:pPr>
            <w:r>
              <w:t>20.9</w:t>
            </w:r>
          </w:p>
        </w:tc>
        <w:tc>
          <w:tcPr>
            <w:tcW w:w="3006" w:type="dxa"/>
            <w:vAlign w:val="bottom"/>
          </w:tcPr>
          <w:p w14:paraId="013735DA" w14:textId="06B2E7C0" w:rsidR="00C445D5" w:rsidRDefault="00C445D5" w:rsidP="00E00FBF">
            <w:pPr>
              <w:jc w:val="center"/>
            </w:pPr>
            <w:r w:rsidRPr="00C445D5">
              <w:t>0.036424562</w:t>
            </w:r>
          </w:p>
        </w:tc>
      </w:tr>
      <w:tr w:rsidR="00C445D5" w14:paraId="11F674B6" w14:textId="77777777" w:rsidTr="00E00FBF">
        <w:tc>
          <w:tcPr>
            <w:tcW w:w="3005" w:type="dxa"/>
          </w:tcPr>
          <w:p w14:paraId="0083E19D" w14:textId="77777777" w:rsidR="00C445D5" w:rsidRDefault="00C445D5" w:rsidP="00E00FBF">
            <w:pPr>
              <w:jc w:val="center"/>
            </w:pPr>
            <w:r>
              <w:t>1-61</w:t>
            </w:r>
          </w:p>
          <w:p w14:paraId="72B998D4" w14:textId="12FC3661" w:rsidR="00C445D5" w:rsidRDefault="00C445D5" w:rsidP="00E00FBF">
            <w:pPr>
              <w:jc w:val="center"/>
            </w:pPr>
            <w:r>
              <w:t>62-117</w:t>
            </w:r>
          </w:p>
        </w:tc>
        <w:tc>
          <w:tcPr>
            <w:tcW w:w="3005" w:type="dxa"/>
          </w:tcPr>
          <w:p w14:paraId="6F42FA47" w14:textId="77777777" w:rsidR="00C445D5" w:rsidRDefault="00C445D5" w:rsidP="00E00FBF">
            <w:pPr>
              <w:jc w:val="center"/>
            </w:pPr>
            <w:r>
              <w:t>18.3</w:t>
            </w:r>
          </w:p>
          <w:p w14:paraId="1E98B556" w14:textId="4BBDEE69" w:rsidR="00C445D5" w:rsidRDefault="00C445D5" w:rsidP="00E00FBF">
            <w:pPr>
              <w:jc w:val="center"/>
            </w:pPr>
            <w:r>
              <w:t>22.1</w:t>
            </w:r>
          </w:p>
        </w:tc>
        <w:tc>
          <w:tcPr>
            <w:tcW w:w="3006" w:type="dxa"/>
            <w:vAlign w:val="bottom"/>
          </w:tcPr>
          <w:p w14:paraId="63717084" w14:textId="4D487CBC" w:rsidR="00C445D5" w:rsidRDefault="00C445D5" w:rsidP="00E00FBF">
            <w:pPr>
              <w:jc w:val="center"/>
            </w:pPr>
            <w:r w:rsidRPr="00C445D5">
              <w:t>0.002166809</w:t>
            </w:r>
          </w:p>
        </w:tc>
      </w:tr>
      <w:tr w:rsidR="00C445D5" w14:paraId="5D92BD0C" w14:textId="77777777" w:rsidTr="00C445D5">
        <w:tc>
          <w:tcPr>
            <w:tcW w:w="3005" w:type="dxa"/>
            <w:shd w:val="clear" w:color="auto" w:fill="D9D9D9" w:themeFill="background1" w:themeFillShade="D9"/>
          </w:tcPr>
          <w:p w14:paraId="3D327141" w14:textId="77777777" w:rsidR="00C445D5" w:rsidRDefault="00C445D5" w:rsidP="00E00FBF">
            <w:pPr>
              <w:jc w:val="center"/>
            </w:pPr>
            <w:r>
              <w:t>1-66</w:t>
            </w:r>
          </w:p>
          <w:p w14:paraId="043F6550" w14:textId="1E32E15C" w:rsidR="00C445D5" w:rsidRDefault="00C445D5" w:rsidP="00E00FBF">
            <w:pPr>
              <w:jc w:val="center"/>
            </w:pPr>
            <w:r>
              <w:t>68-117</w:t>
            </w:r>
          </w:p>
        </w:tc>
        <w:tc>
          <w:tcPr>
            <w:tcW w:w="3005" w:type="dxa"/>
            <w:shd w:val="clear" w:color="auto" w:fill="D9D9D9" w:themeFill="background1" w:themeFillShade="D9"/>
          </w:tcPr>
          <w:p w14:paraId="74361A84" w14:textId="77777777" w:rsidR="00C445D5" w:rsidRDefault="00C445D5" w:rsidP="00E00FBF">
            <w:pPr>
              <w:jc w:val="center"/>
            </w:pPr>
            <w:r>
              <w:t>17.8</w:t>
            </w:r>
          </w:p>
          <w:p w14:paraId="1CFDCC62" w14:textId="49B74298" w:rsidR="00C445D5" w:rsidRDefault="00C445D5" w:rsidP="00E00FBF">
            <w:pPr>
              <w:jc w:val="center"/>
            </w:pPr>
            <w:r>
              <w:t>24.8</w:t>
            </w:r>
          </w:p>
        </w:tc>
        <w:tc>
          <w:tcPr>
            <w:tcW w:w="3006" w:type="dxa"/>
            <w:shd w:val="clear" w:color="auto" w:fill="D9D9D9" w:themeFill="background1" w:themeFillShade="D9"/>
            <w:vAlign w:val="bottom"/>
          </w:tcPr>
          <w:p w14:paraId="4F968C57" w14:textId="667726FB" w:rsidR="00C445D5" w:rsidRDefault="00C445D5" w:rsidP="00E00FBF">
            <w:pPr>
              <w:jc w:val="center"/>
            </w:pPr>
            <w:r w:rsidRPr="00C445D5">
              <w:t>9.928e-08</w:t>
            </w:r>
          </w:p>
        </w:tc>
      </w:tr>
      <w:tr w:rsidR="00C445D5" w14:paraId="7656556F" w14:textId="77777777" w:rsidTr="00E00FBF">
        <w:tc>
          <w:tcPr>
            <w:tcW w:w="3005" w:type="dxa"/>
          </w:tcPr>
          <w:p w14:paraId="420950BE" w14:textId="77777777" w:rsidR="00C445D5" w:rsidRDefault="00C445D5" w:rsidP="00E00FBF">
            <w:pPr>
              <w:jc w:val="center"/>
            </w:pPr>
            <w:r>
              <w:t>1-82</w:t>
            </w:r>
          </w:p>
          <w:p w14:paraId="6CA4CAE1" w14:textId="1390D0B8" w:rsidR="00C445D5" w:rsidRDefault="00C445D5" w:rsidP="00E00FBF">
            <w:pPr>
              <w:jc w:val="center"/>
            </w:pPr>
            <w:r>
              <w:t>84-117</w:t>
            </w:r>
          </w:p>
        </w:tc>
        <w:tc>
          <w:tcPr>
            <w:tcW w:w="3005" w:type="dxa"/>
          </w:tcPr>
          <w:p w14:paraId="0C2906A9" w14:textId="77777777" w:rsidR="00C445D5" w:rsidRDefault="00C445D5" w:rsidP="00E00FBF">
            <w:pPr>
              <w:jc w:val="center"/>
            </w:pPr>
            <w:r>
              <w:t>19.1</w:t>
            </w:r>
          </w:p>
          <w:p w14:paraId="134E8CF7" w14:textId="5A7B12C7" w:rsidR="00C445D5" w:rsidRDefault="00C445D5" w:rsidP="00E00FBF">
            <w:pPr>
              <w:jc w:val="center"/>
            </w:pPr>
            <w:r>
              <w:t>23.4</w:t>
            </w:r>
          </w:p>
        </w:tc>
        <w:tc>
          <w:tcPr>
            <w:tcW w:w="3006" w:type="dxa"/>
            <w:vAlign w:val="bottom"/>
          </w:tcPr>
          <w:p w14:paraId="47828C8A" w14:textId="5E0674BB" w:rsidR="00C445D5" w:rsidRDefault="00C445D5" w:rsidP="00E00FBF">
            <w:pPr>
              <w:jc w:val="center"/>
            </w:pPr>
            <w:r w:rsidRPr="00C445D5">
              <w:t>0.009911058</w:t>
            </w:r>
          </w:p>
        </w:tc>
      </w:tr>
      <w:bookmarkEnd w:id="0"/>
    </w:tbl>
    <w:p w14:paraId="28ACD86B" w14:textId="46B05AD9" w:rsidR="007F32DB" w:rsidRDefault="007F32DB" w:rsidP="001979F8">
      <w:pPr>
        <w:jc w:val="both"/>
      </w:pPr>
    </w:p>
    <w:p w14:paraId="7699FFE2" w14:textId="0CFA8521" w:rsidR="002D4CD1" w:rsidRDefault="002D4CD1" w:rsidP="001979F8">
      <w:pPr>
        <w:jc w:val="both"/>
      </w:pPr>
      <w:bookmarkStart w:id="1" w:name="_GoBack"/>
      <w:bookmarkEnd w:id="1"/>
    </w:p>
    <w:sectPr w:rsidR="002D4CD1" w:rsidSect="00CD540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D43A81" w14:textId="77777777" w:rsidR="008529F3" w:rsidRDefault="008529F3" w:rsidP="00375C1B">
      <w:pPr>
        <w:spacing w:after="0" w:line="240" w:lineRule="auto"/>
      </w:pPr>
      <w:r>
        <w:separator/>
      </w:r>
    </w:p>
  </w:endnote>
  <w:endnote w:type="continuationSeparator" w:id="0">
    <w:p w14:paraId="27FFE9F5" w14:textId="77777777" w:rsidR="008529F3" w:rsidRDefault="008529F3" w:rsidP="00375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A13114" w14:textId="77777777" w:rsidR="00D71597" w:rsidRDefault="00D7159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D540B">
      <w:rPr>
        <w:noProof/>
      </w:rPr>
      <w:t>1</w:t>
    </w:r>
    <w:r>
      <w:rPr>
        <w:noProof/>
      </w:rPr>
      <w:fldChar w:fldCharType="end"/>
    </w:r>
  </w:p>
  <w:p w14:paraId="2FE4BA90" w14:textId="77777777" w:rsidR="00D71597" w:rsidRDefault="00D715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7F0713" w14:textId="77777777" w:rsidR="008529F3" w:rsidRDefault="008529F3" w:rsidP="00375C1B">
      <w:pPr>
        <w:spacing w:after="0" w:line="240" w:lineRule="auto"/>
      </w:pPr>
      <w:r>
        <w:separator/>
      </w:r>
    </w:p>
  </w:footnote>
  <w:footnote w:type="continuationSeparator" w:id="0">
    <w:p w14:paraId="351799EC" w14:textId="77777777" w:rsidR="008529F3" w:rsidRDefault="008529F3" w:rsidP="00375C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87E53"/>
    <w:multiLevelType w:val="hybridMultilevel"/>
    <w:tmpl w:val="7D4E86D2"/>
    <w:lvl w:ilvl="0" w:tplc="B3A0761A">
      <w:start w:val="1"/>
      <w:numFmt w:val="decimal"/>
      <w:lvlText w:val="%1."/>
      <w:lvlJc w:val="left"/>
      <w:pPr>
        <w:ind w:left="788" w:hanging="360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508" w:hanging="360"/>
      </w:pPr>
    </w:lvl>
    <w:lvl w:ilvl="2" w:tplc="0409001B" w:tentative="1">
      <w:start w:val="1"/>
      <w:numFmt w:val="lowerRoman"/>
      <w:lvlText w:val="%3."/>
      <w:lvlJc w:val="right"/>
      <w:pPr>
        <w:ind w:left="2228" w:hanging="180"/>
      </w:pPr>
    </w:lvl>
    <w:lvl w:ilvl="3" w:tplc="0409000F" w:tentative="1">
      <w:start w:val="1"/>
      <w:numFmt w:val="decimal"/>
      <w:lvlText w:val="%4."/>
      <w:lvlJc w:val="left"/>
      <w:pPr>
        <w:ind w:left="2948" w:hanging="360"/>
      </w:pPr>
    </w:lvl>
    <w:lvl w:ilvl="4" w:tplc="04090019" w:tentative="1">
      <w:start w:val="1"/>
      <w:numFmt w:val="lowerLetter"/>
      <w:lvlText w:val="%5."/>
      <w:lvlJc w:val="left"/>
      <w:pPr>
        <w:ind w:left="3668" w:hanging="360"/>
      </w:pPr>
    </w:lvl>
    <w:lvl w:ilvl="5" w:tplc="0409001B" w:tentative="1">
      <w:start w:val="1"/>
      <w:numFmt w:val="lowerRoman"/>
      <w:lvlText w:val="%6."/>
      <w:lvlJc w:val="right"/>
      <w:pPr>
        <w:ind w:left="4388" w:hanging="180"/>
      </w:pPr>
    </w:lvl>
    <w:lvl w:ilvl="6" w:tplc="0409000F" w:tentative="1">
      <w:start w:val="1"/>
      <w:numFmt w:val="decimal"/>
      <w:lvlText w:val="%7."/>
      <w:lvlJc w:val="left"/>
      <w:pPr>
        <w:ind w:left="5108" w:hanging="360"/>
      </w:pPr>
    </w:lvl>
    <w:lvl w:ilvl="7" w:tplc="04090019" w:tentative="1">
      <w:start w:val="1"/>
      <w:numFmt w:val="lowerLetter"/>
      <w:lvlText w:val="%8."/>
      <w:lvlJc w:val="left"/>
      <w:pPr>
        <w:ind w:left="5828" w:hanging="360"/>
      </w:pPr>
    </w:lvl>
    <w:lvl w:ilvl="8" w:tplc="0409001B" w:tentative="1">
      <w:start w:val="1"/>
      <w:numFmt w:val="lowerRoman"/>
      <w:lvlText w:val="%9."/>
      <w:lvlJc w:val="right"/>
      <w:pPr>
        <w:ind w:left="6548" w:hanging="180"/>
      </w:pPr>
    </w:lvl>
  </w:abstractNum>
  <w:abstractNum w:abstractNumId="1">
    <w:nsid w:val="24D70A76"/>
    <w:multiLevelType w:val="hybridMultilevel"/>
    <w:tmpl w:val="737AACC4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075EDE"/>
    <w:multiLevelType w:val="hybridMultilevel"/>
    <w:tmpl w:val="72162522"/>
    <w:lvl w:ilvl="0" w:tplc="4C048E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815286"/>
    <w:multiLevelType w:val="hybridMultilevel"/>
    <w:tmpl w:val="56B0083A"/>
    <w:lvl w:ilvl="0" w:tplc="473ADD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E55141"/>
    <w:multiLevelType w:val="hybridMultilevel"/>
    <w:tmpl w:val="E3A01CC2"/>
    <w:lvl w:ilvl="0" w:tplc="B504F59C">
      <w:start w:val="45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2C7B89"/>
    <w:multiLevelType w:val="hybridMultilevel"/>
    <w:tmpl w:val="B99E5CEA"/>
    <w:lvl w:ilvl="0" w:tplc="FA029FC6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6864BC"/>
    <w:multiLevelType w:val="hybridMultilevel"/>
    <w:tmpl w:val="D1DA403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3A4069"/>
    <w:multiLevelType w:val="multilevel"/>
    <w:tmpl w:val="55ECC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87F7CB8"/>
    <w:multiLevelType w:val="multilevel"/>
    <w:tmpl w:val="021AF17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95E576F"/>
    <w:multiLevelType w:val="hybridMultilevel"/>
    <w:tmpl w:val="9DBCA602"/>
    <w:lvl w:ilvl="0" w:tplc="8D823E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7"/>
  </w:num>
  <w:num w:numId="5">
    <w:abstractNumId w:val="8"/>
  </w:num>
  <w:num w:numId="6">
    <w:abstractNumId w:val="5"/>
  </w:num>
  <w:num w:numId="7">
    <w:abstractNumId w:val="0"/>
  </w:num>
  <w:num w:numId="8">
    <w:abstractNumId w:val="3"/>
  </w:num>
  <w:num w:numId="9">
    <w:abstractNumId w:val="9"/>
  </w:num>
  <w:num w:numId="1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n, Wei Shen">
    <w15:presenceInfo w15:providerId="None" w15:userId="Tan, Wei Shen"/>
  </w15:person>
  <w15:person w15:author="Wei Shen Tan">
    <w15:presenceInfo w15:providerId="Windows Live" w15:userId="4f98f7ad26be71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s9repc9av5vee02pv00a6fdz99x9tr9zp&quot;&gt;My EndNote Library&lt;record-ids&gt;&lt;item&gt;1&lt;/item&gt;&lt;item&gt;2&lt;/item&gt;&lt;item&gt;3&lt;/item&gt;&lt;/record-ids&gt;&lt;/item&gt;&lt;/Libraries&gt;"/>
  </w:docVars>
  <w:rsids>
    <w:rsidRoot w:val="005A078D"/>
    <w:rsid w:val="00002D4F"/>
    <w:rsid w:val="00014CB5"/>
    <w:rsid w:val="0001595C"/>
    <w:rsid w:val="00017202"/>
    <w:rsid w:val="0003188D"/>
    <w:rsid w:val="000435B7"/>
    <w:rsid w:val="0004474D"/>
    <w:rsid w:val="000515DD"/>
    <w:rsid w:val="00061430"/>
    <w:rsid w:val="0006275E"/>
    <w:rsid w:val="0006397A"/>
    <w:rsid w:val="00066147"/>
    <w:rsid w:val="00076F05"/>
    <w:rsid w:val="00077E71"/>
    <w:rsid w:val="00081CEB"/>
    <w:rsid w:val="00082317"/>
    <w:rsid w:val="00084D10"/>
    <w:rsid w:val="00096B61"/>
    <w:rsid w:val="000A0597"/>
    <w:rsid w:val="000A05D0"/>
    <w:rsid w:val="000A1E63"/>
    <w:rsid w:val="000A3A01"/>
    <w:rsid w:val="000A4372"/>
    <w:rsid w:val="000B31F5"/>
    <w:rsid w:val="000C1935"/>
    <w:rsid w:val="000C7051"/>
    <w:rsid w:val="000C7B1F"/>
    <w:rsid w:val="000D3304"/>
    <w:rsid w:val="000D4C53"/>
    <w:rsid w:val="000E3647"/>
    <w:rsid w:val="000F5DFC"/>
    <w:rsid w:val="000F5FEB"/>
    <w:rsid w:val="000F71EB"/>
    <w:rsid w:val="00101E45"/>
    <w:rsid w:val="001060E9"/>
    <w:rsid w:val="00107B5B"/>
    <w:rsid w:val="001135F3"/>
    <w:rsid w:val="001177AD"/>
    <w:rsid w:val="00120040"/>
    <w:rsid w:val="00123B6E"/>
    <w:rsid w:val="001306AA"/>
    <w:rsid w:val="001337F0"/>
    <w:rsid w:val="00147425"/>
    <w:rsid w:val="00172A5F"/>
    <w:rsid w:val="001805EE"/>
    <w:rsid w:val="00194E2E"/>
    <w:rsid w:val="00195EA4"/>
    <w:rsid w:val="001979F8"/>
    <w:rsid w:val="001A2321"/>
    <w:rsid w:val="001A4794"/>
    <w:rsid w:val="001A4D78"/>
    <w:rsid w:val="001B290B"/>
    <w:rsid w:val="001B52E6"/>
    <w:rsid w:val="001B64D3"/>
    <w:rsid w:val="001C60E4"/>
    <w:rsid w:val="001C64A2"/>
    <w:rsid w:val="001D089C"/>
    <w:rsid w:val="001D14B5"/>
    <w:rsid w:val="001D5980"/>
    <w:rsid w:val="001D749C"/>
    <w:rsid w:val="001F581A"/>
    <w:rsid w:val="002147DA"/>
    <w:rsid w:val="00223711"/>
    <w:rsid w:val="0022713D"/>
    <w:rsid w:val="00227CCB"/>
    <w:rsid w:val="0024031C"/>
    <w:rsid w:val="0024178E"/>
    <w:rsid w:val="00243B4C"/>
    <w:rsid w:val="0024726E"/>
    <w:rsid w:val="00250E6F"/>
    <w:rsid w:val="00260F33"/>
    <w:rsid w:val="00264CFC"/>
    <w:rsid w:val="00267371"/>
    <w:rsid w:val="00273BB8"/>
    <w:rsid w:val="00275B65"/>
    <w:rsid w:val="002762E4"/>
    <w:rsid w:val="00280589"/>
    <w:rsid w:val="00280D91"/>
    <w:rsid w:val="002822F9"/>
    <w:rsid w:val="0029178E"/>
    <w:rsid w:val="002965B7"/>
    <w:rsid w:val="002972B3"/>
    <w:rsid w:val="002A2DCB"/>
    <w:rsid w:val="002B298E"/>
    <w:rsid w:val="002C1154"/>
    <w:rsid w:val="002C416B"/>
    <w:rsid w:val="002C4FE9"/>
    <w:rsid w:val="002D4CD1"/>
    <w:rsid w:val="002D6FA9"/>
    <w:rsid w:val="002D7BBE"/>
    <w:rsid w:val="002E22B2"/>
    <w:rsid w:val="002E706D"/>
    <w:rsid w:val="00307AAD"/>
    <w:rsid w:val="00313064"/>
    <w:rsid w:val="00321641"/>
    <w:rsid w:val="0032280E"/>
    <w:rsid w:val="0032379A"/>
    <w:rsid w:val="00325FD4"/>
    <w:rsid w:val="00327629"/>
    <w:rsid w:val="0033161B"/>
    <w:rsid w:val="00334A5E"/>
    <w:rsid w:val="00335E26"/>
    <w:rsid w:val="0033721D"/>
    <w:rsid w:val="00337F98"/>
    <w:rsid w:val="00341564"/>
    <w:rsid w:val="003466E6"/>
    <w:rsid w:val="00356610"/>
    <w:rsid w:val="00361AFE"/>
    <w:rsid w:val="00361C8B"/>
    <w:rsid w:val="00370A51"/>
    <w:rsid w:val="00375C1B"/>
    <w:rsid w:val="003773FA"/>
    <w:rsid w:val="0039235D"/>
    <w:rsid w:val="003A097D"/>
    <w:rsid w:val="003A2FD0"/>
    <w:rsid w:val="003B08C0"/>
    <w:rsid w:val="003B582D"/>
    <w:rsid w:val="003B60EA"/>
    <w:rsid w:val="003C0D1C"/>
    <w:rsid w:val="003C7744"/>
    <w:rsid w:val="003D2E47"/>
    <w:rsid w:val="003E085D"/>
    <w:rsid w:val="003E1F6D"/>
    <w:rsid w:val="003E2E7D"/>
    <w:rsid w:val="003F3397"/>
    <w:rsid w:val="00404E26"/>
    <w:rsid w:val="00430E26"/>
    <w:rsid w:val="00432B1A"/>
    <w:rsid w:val="0043643B"/>
    <w:rsid w:val="0044514F"/>
    <w:rsid w:val="00445D75"/>
    <w:rsid w:val="004517AB"/>
    <w:rsid w:val="004627ED"/>
    <w:rsid w:val="00462F1A"/>
    <w:rsid w:val="004649F1"/>
    <w:rsid w:val="004675BA"/>
    <w:rsid w:val="00470E91"/>
    <w:rsid w:val="004747F8"/>
    <w:rsid w:val="00482812"/>
    <w:rsid w:val="004833CC"/>
    <w:rsid w:val="0049036C"/>
    <w:rsid w:val="004913FA"/>
    <w:rsid w:val="004933D3"/>
    <w:rsid w:val="004A0E28"/>
    <w:rsid w:val="004A20DD"/>
    <w:rsid w:val="004B0670"/>
    <w:rsid w:val="004B1F71"/>
    <w:rsid w:val="004B2F4B"/>
    <w:rsid w:val="004B6AE5"/>
    <w:rsid w:val="004C5678"/>
    <w:rsid w:val="004D659B"/>
    <w:rsid w:val="004F638A"/>
    <w:rsid w:val="005022CC"/>
    <w:rsid w:val="00507E40"/>
    <w:rsid w:val="005124AE"/>
    <w:rsid w:val="00512E4B"/>
    <w:rsid w:val="0051486C"/>
    <w:rsid w:val="00517B13"/>
    <w:rsid w:val="00520E4D"/>
    <w:rsid w:val="00524E26"/>
    <w:rsid w:val="005259EE"/>
    <w:rsid w:val="00525E3B"/>
    <w:rsid w:val="0053186C"/>
    <w:rsid w:val="00537EFE"/>
    <w:rsid w:val="00544191"/>
    <w:rsid w:val="00545AF4"/>
    <w:rsid w:val="00550939"/>
    <w:rsid w:val="005512AB"/>
    <w:rsid w:val="005556AD"/>
    <w:rsid w:val="00557CB5"/>
    <w:rsid w:val="005604A2"/>
    <w:rsid w:val="00564969"/>
    <w:rsid w:val="00575155"/>
    <w:rsid w:val="00581AAD"/>
    <w:rsid w:val="005828BF"/>
    <w:rsid w:val="00582C32"/>
    <w:rsid w:val="00584A1F"/>
    <w:rsid w:val="005952C3"/>
    <w:rsid w:val="00597088"/>
    <w:rsid w:val="005A078D"/>
    <w:rsid w:val="005A2319"/>
    <w:rsid w:val="005A3FCF"/>
    <w:rsid w:val="005A539F"/>
    <w:rsid w:val="005B14EE"/>
    <w:rsid w:val="005B1D10"/>
    <w:rsid w:val="005B690C"/>
    <w:rsid w:val="005C1D31"/>
    <w:rsid w:val="005D0BDB"/>
    <w:rsid w:val="005D1EE1"/>
    <w:rsid w:val="005D47F3"/>
    <w:rsid w:val="005D67B6"/>
    <w:rsid w:val="005E3185"/>
    <w:rsid w:val="005F6F2E"/>
    <w:rsid w:val="0060493A"/>
    <w:rsid w:val="00607A4B"/>
    <w:rsid w:val="006123DE"/>
    <w:rsid w:val="0061349C"/>
    <w:rsid w:val="00615909"/>
    <w:rsid w:val="006215FD"/>
    <w:rsid w:val="00626471"/>
    <w:rsid w:val="00627F3D"/>
    <w:rsid w:val="0064218C"/>
    <w:rsid w:val="00645265"/>
    <w:rsid w:val="00673AE2"/>
    <w:rsid w:val="00677AA8"/>
    <w:rsid w:val="0068321B"/>
    <w:rsid w:val="0068765F"/>
    <w:rsid w:val="00687B70"/>
    <w:rsid w:val="00694D07"/>
    <w:rsid w:val="0069608D"/>
    <w:rsid w:val="0069683E"/>
    <w:rsid w:val="006A438C"/>
    <w:rsid w:val="006B158B"/>
    <w:rsid w:val="006D5216"/>
    <w:rsid w:val="006F5782"/>
    <w:rsid w:val="00702519"/>
    <w:rsid w:val="00702FFE"/>
    <w:rsid w:val="0070652A"/>
    <w:rsid w:val="0071376C"/>
    <w:rsid w:val="00714C6A"/>
    <w:rsid w:val="00716769"/>
    <w:rsid w:val="00720997"/>
    <w:rsid w:val="00722C21"/>
    <w:rsid w:val="00723D14"/>
    <w:rsid w:val="00732020"/>
    <w:rsid w:val="00740471"/>
    <w:rsid w:val="00742F42"/>
    <w:rsid w:val="007451AE"/>
    <w:rsid w:val="007459C2"/>
    <w:rsid w:val="00755AB8"/>
    <w:rsid w:val="007571EB"/>
    <w:rsid w:val="007572AD"/>
    <w:rsid w:val="00757C8E"/>
    <w:rsid w:val="00762526"/>
    <w:rsid w:val="00780D90"/>
    <w:rsid w:val="007B0116"/>
    <w:rsid w:val="007B0D1F"/>
    <w:rsid w:val="007B5F44"/>
    <w:rsid w:val="007C0457"/>
    <w:rsid w:val="007C3596"/>
    <w:rsid w:val="007C52AC"/>
    <w:rsid w:val="007E0458"/>
    <w:rsid w:val="007E2F3B"/>
    <w:rsid w:val="007E4789"/>
    <w:rsid w:val="007E4A9D"/>
    <w:rsid w:val="007F32DB"/>
    <w:rsid w:val="00823A9B"/>
    <w:rsid w:val="00830002"/>
    <w:rsid w:val="008306A9"/>
    <w:rsid w:val="00843BA5"/>
    <w:rsid w:val="008529F3"/>
    <w:rsid w:val="00853409"/>
    <w:rsid w:val="008545B7"/>
    <w:rsid w:val="00860631"/>
    <w:rsid w:val="00863C5A"/>
    <w:rsid w:val="00865419"/>
    <w:rsid w:val="00870395"/>
    <w:rsid w:val="0087041F"/>
    <w:rsid w:val="00872153"/>
    <w:rsid w:val="00877A6D"/>
    <w:rsid w:val="00880497"/>
    <w:rsid w:val="00883C28"/>
    <w:rsid w:val="00886A62"/>
    <w:rsid w:val="00893E92"/>
    <w:rsid w:val="00895541"/>
    <w:rsid w:val="008A113E"/>
    <w:rsid w:val="008A1464"/>
    <w:rsid w:val="008A7606"/>
    <w:rsid w:val="008B6F5A"/>
    <w:rsid w:val="008C1E9F"/>
    <w:rsid w:val="008C5CFB"/>
    <w:rsid w:val="008C7C47"/>
    <w:rsid w:val="008C7C82"/>
    <w:rsid w:val="008D1D4E"/>
    <w:rsid w:val="008E0C9F"/>
    <w:rsid w:val="008E1D68"/>
    <w:rsid w:val="008E2BE9"/>
    <w:rsid w:val="008F221D"/>
    <w:rsid w:val="008F50DF"/>
    <w:rsid w:val="008F55C6"/>
    <w:rsid w:val="00903F9D"/>
    <w:rsid w:val="009048F8"/>
    <w:rsid w:val="0091107F"/>
    <w:rsid w:val="009163D2"/>
    <w:rsid w:val="009254B4"/>
    <w:rsid w:val="00954713"/>
    <w:rsid w:val="009548DD"/>
    <w:rsid w:val="00974495"/>
    <w:rsid w:val="009816AF"/>
    <w:rsid w:val="00981BA1"/>
    <w:rsid w:val="00983BA8"/>
    <w:rsid w:val="00983EA8"/>
    <w:rsid w:val="0099385B"/>
    <w:rsid w:val="009955E3"/>
    <w:rsid w:val="009A5999"/>
    <w:rsid w:val="009B0363"/>
    <w:rsid w:val="009B2DE3"/>
    <w:rsid w:val="009B67D5"/>
    <w:rsid w:val="009C0F38"/>
    <w:rsid w:val="009C1A79"/>
    <w:rsid w:val="009C5FB5"/>
    <w:rsid w:val="009D1BA8"/>
    <w:rsid w:val="009D3938"/>
    <w:rsid w:val="009E0DE2"/>
    <w:rsid w:val="009E5C5D"/>
    <w:rsid w:val="009F4842"/>
    <w:rsid w:val="00A00263"/>
    <w:rsid w:val="00A043B1"/>
    <w:rsid w:val="00A06D34"/>
    <w:rsid w:val="00A1502B"/>
    <w:rsid w:val="00A2407D"/>
    <w:rsid w:val="00A27740"/>
    <w:rsid w:val="00A30576"/>
    <w:rsid w:val="00A313A8"/>
    <w:rsid w:val="00A32D33"/>
    <w:rsid w:val="00A36F26"/>
    <w:rsid w:val="00A4205C"/>
    <w:rsid w:val="00A45781"/>
    <w:rsid w:val="00A45AF9"/>
    <w:rsid w:val="00A477E4"/>
    <w:rsid w:val="00A546CA"/>
    <w:rsid w:val="00A600E0"/>
    <w:rsid w:val="00A74D1A"/>
    <w:rsid w:val="00A7563F"/>
    <w:rsid w:val="00A949B5"/>
    <w:rsid w:val="00AA3753"/>
    <w:rsid w:val="00AA48F5"/>
    <w:rsid w:val="00AB3F76"/>
    <w:rsid w:val="00AC481D"/>
    <w:rsid w:val="00AD68D8"/>
    <w:rsid w:val="00AE3F28"/>
    <w:rsid w:val="00AE4A6C"/>
    <w:rsid w:val="00AE5F12"/>
    <w:rsid w:val="00AF70DC"/>
    <w:rsid w:val="00B038CF"/>
    <w:rsid w:val="00B07C7F"/>
    <w:rsid w:val="00B07F0D"/>
    <w:rsid w:val="00B10851"/>
    <w:rsid w:val="00B13028"/>
    <w:rsid w:val="00B13ECC"/>
    <w:rsid w:val="00B145F7"/>
    <w:rsid w:val="00B1653B"/>
    <w:rsid w:val="00B219F5"/>
    <w:rsid w:val="00B41636"/>
    <w:rsid w:val="00B41F76"/>
    <w:rsid w:val="00B51752"/>
    <w:rsid w:val="00B62A8B"/>
    <w:rsid w:val="00B632A9"/>
    <w:rsid w:val="00B64470"/>
    <w:rsid w:val="00B64478"/>
    <w:rsid w:val="00B6532D"/>
    <w:rsid w:val="00B672D0"/>
    <w:rsid w:val="00B74B42"/>
    <w:rsid w:val="00B75271"/>
    <w:rsid w:val="00B80197"/>
    <w:rsid w:val="00B85FBC"/>
    <w:rsid w:val="00BC1136"/>
    <w:rsid w:val="00BD039A"/>
    <w:rsid w:val="00BD764F"/>
    <w:rsid w:val="00BE066B"/>
    <w:rsid w:val="00BE6BB8"/>
    <w:rsid w:val="00BE7D49"/>
    <w:rsid w:val="00BF0EA1"/>
    <w:rsid w:val="00BF1A7E"/>
    <w:rsid w:val="00BF5DC6"/>
    <w:rsid w:val="00C0377D"/>
    <w:rsid w:val="00C06218"/>
    <w:rsid w:val="00C10AE2"/>
    <w:rsid w:val="00C20712"/>
    <w:rsid w:val="00C24BA0"/>
    <w:rsid w:val="00C3379D"/>
    <w:rsid w:val="00C42DB9"/>
    <w:rsid w:val="00C445D5"/>
    <w:rsid w:val="00C46DCC"/>
    <w:rsid w:val="00C50FD6"/>
    <w:rsid w:val="00C574AF"/>
    <w:rsid w:val="00C66331"/>
    <w:rsid w:val="00C67834"/>
    <w:rsid w:val="00C84DB3"/>
    <w:rsid w:val="00C84E4E"/>
    <w:rsid w:val="00C8636E"/>
    <w:rsid w:val="00C90475"/>
    <w:rsid w:val="00C91D10"/>
    <w:rsid w:val="00C91D4D"/>
    <w:rsid w:val="00CB0947"/>
    <w:rsid w:val="00CB5CB4"/>
    <w:rsid w:val="00CB6CD5"/>
    <w:rsid w:val="00CC23AA"/>
    <w:rsid w:val="00CC3538"/>
    <w:rsid w:val="00CC3680"/>
    <w:rsid w:val="00CD540B"/>
    <w:rsid w:val="00CD585E"/>
    <w:rsid w:val="00CE75F1"/>
    <w:rsid w:val="00CF2723"/>
    <w:rsid w:val="00CF302A"/>
    <w:rsid w:val="00D011DD"/>
    <w:rsid w:val="00D02CC0"/>
    <w:rsid w:val="00D10A4D"/>
    <w:rsid w:val="00D16941"/>
    <w:rsid w:val="00D16F39"/>
    <w:rsid w:val="00D34025"/>
    <w:rsid w:val="00D419DA"/>
    <w:rsid w:val="00D47939"/>
    <w:rsid w:val="00D679FB"/>
    <w:rsid w:val="00D71597"/>
    <w:rsid w:val="00D73FDC"/>
    <w:rsid w:val="00D76708"/>
    <w:rsid w:val="00D84E38"/>
    <w:rsid w:val="00D90A3F"/>
    <w:rsid w:val="00D90A76"/>
    <w:rsid w:val="00DA3DC3"/>
    <w:rsid w:val="00DA49EF"/>
    <w:rsid w:val="00DA6047"/>
    <w:rsid w:val="00DA64E2"/>
    <w:rsid w:val="00DB423D"/>
    <w:rsid w:val="00DB4312"/>
    <w:rsid w:val="00DC2E2F"/>
    <w:rsid w:val="00DC3A99"/>
    <w:rsid w:val="00DC6B61"/>
    <w:rsid w:val="00DC7DE3"/>
    <w:rsid w:val="00DD4F9E"/>
    <w:rsid w:val="00DD708E"/>
    <w:rsid w:val="00DE0C03"/>
    <w:rsid w:val="00DE27C7"/>
    <w:rsid w:val="00DF2A1C"/>
    <w:rsid w:val="00E05014"/>
    <w:rsid w:val="00E0557A"/>
    <w:rsid w:val="00E06801"/>
    <w:rsid w:val="00E10DB1"/>
    <w:rsid w:val="00E14084"/>
    <w:rsid w:val="00E14685"/>
    <w:rsid w:val="00E14F24"/>
    <w:rsid w:val="00E202A4"/>
    <w:rsid w:val="00E3014F"/>
    <w:rsid w:val="00E3070C"/>
    <w:rsid w:val="00E421B3"/>
    <w:rsid w:val="00E42E6C"/>
    <w:rsid w:val="00E43280"/>
    <w:rsid w:val="00E44C8E"/>
    <w:rsid w:val="00E54048"/>
    <w:rsid w:val="00E57253"/>
    <w:rsid w:val="00E57752"/>
    <w:rsid w:val="00E600DC"/>
    <w:rsid w:val="00E727F1"/>
    <w:rsid w:val="00E77B04"/>
    <w:rsid w:val="00E82BA9"/>
    <w:rsid w:val="00E8596C"/>
    <w:rsid w:val="00E859BC"/>
    <w:rsid w:val="00E938FF"/>
    <w:rsid w:val="00EA51E0"/>
    <w:rsid w:val="00EB120F"/>
    <w:rsid w:val="00EC0F0F"/>
    <w:rsid w:val="00EC150E"/>
    <w:rsid w:val="00EC3789"/>
    <w:rsid w:val="00EC5210"/>
    <w:rsid w:val="00EC543C"/>
    <w:rsid w:val="00ED2E15"/>
    <w:rsid w:val="00ED6252"/>
    <w:rsid w:val="00EE26B3"/>
    <w:rsid w:val="00EE6F19"/>
    <w:rsid w:val="00EE716B"/>
    <w:rsid w:val="00EF0A8B"/>
    <w:rsid w:val="00EF2D12"/>
    <w:rsid w:val="00EF353F"/>
    <w:rsid w:val="00EF3E34"/>
    <w:rsid w:val="00F07D2D"/>
    <w:rsid w:val="00F178C5"/>
    <w:rsid w:val="00F266BB"/>
    <w:rsid w:val="00F30E4E"/>
    <w:rsid w:val="00F37E58"/>
    <w:rsid w:val="00F54011"/>
    <w:rsid w:val="00F555CA"/>
    <w:rsid w:val="00F56AC6"/>
    <w:rsid w:val="00F859DA"/>
    <w:rsid w:val="00F862C3"/>
    <w:rsid w:val="00F91A9D"/>
    <w:rsid w:val="00F92CDA"/>
    <w:rsid w:val="00FA3A22"/>
    <w:rsid w:val="00FA3E72"/>
    <w:rsid w:val="00FB4763"/>
    <w:rsid w:val="00FB5D62"/>
    <w:rsid w:val="00FD0C5A"/>
    <w:rsid w:val="00FD2B88"/>
    <w:rsid w:val="00FD6699"/>
    <w:rsid w:val="00FD757C"/>
    <w:rsid w:val="00FE376C"/>
    <w:rsid w:val="00FE3CDC"/>
    <w:rsid w:val="00FF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439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78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7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7F3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78D"/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27F3D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ListParagraph">
    <w:name w:val="List Paragraph"/>
    <w:basedOn w:val="Normal"/>
    <w:uiPriority w:val="34"/>
    <w:qFormat/>
    <w:rsid w:val="00627F3D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27F3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7F3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76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979F8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1979F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79F8"/>
    <w:pPr>
      <w:spacing w:line="240" w:lineRule="auto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1979F8"/>
    <w:rPr>
      <w:rFonts w:ascii="Calibri" w:eastAsia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979F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urrent-selection">
    <w:name w:val="current-selection"/>
    <w:basedOn w:val="DefaultParagraphFont"/>
    <w:rsid w:val="001979F8"/>
  </w:style>
  <w:style w:type="character" w:customStyle="1" w:styleId="a">
    <w:name w:val="_"/>
    <w:basedOn w:val="DefaultParagraphFont"/>
    <w:rsid w:val="001979F8"/>
  </w:style>
  <w:style w:type="character" w:styleId="CommentReference">
    <w:name w:val="annotation reference"/>
    <w:uiPriority w:val="99"/>
    <w:semiHidden/>
    <w:unhideWhenUsed/>
    <w:rsid w:val="00197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9F8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9F8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9F8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9F8"/>
    <w:pPr>
      <w:spacing w:after="0" w:line="240" w:lineRule="auto"/>
    </w:pPr>
    <w:rPr>
      <w:rFonts w:ascii="Segoe UI" w:eastAsia="Calibr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9F8"/>
    <w:rPr>
      <w:rFonts w:ascii="Segoe UI" w:eastAsia="Calibri" w:hAnsi="Segoe UI" w:cs="Segoe UI"/>
      <w:sz w:val="18"/>
      <w:szCs w:val="18"/>
      <w:lang w:val="en-US"/>
    </w:rPr>
  </w:style>
  <w:style w:type="character" w:customStyle="1" w:styleId="bibref">
    <w:name w:val="bibref"/>
    <w:basedOn w:val="DefaultParagraphFont"/>
    <w:rsid w:val="001979F8"/>
  </w:style>
  <w:style w:type="character" w:styleId="Emphasis">
    <w:name w:val="Emphasis"/>
    <w:uiPriority w:val="20"/>
    <w:qFormat/>
    <w:rsid w:val="001979F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979F8"/>
  </w:style>
  <w:style w:type="paragraph" w:customStyle="1" w:styleId="f-body">
    <w:name w:val="f-body"/>
    <w:basedOn w:val="Normal"/>
    <w:rsid w:val="001979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styleId="Header">
    <w:name w:val="header"/>
    <w:basedOn w:val="Normal"/>
    <w:link w:val="HeaderChar"/>
    <w:uiPriority w:val="99"/>
    <w:unhideWhenUsed/>
    <w:rsid w:val="001979F8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979F8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79F8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979F8"/>
    <w:rPr>
      <w:rFonts w:ascii="Calibri" w:eastAsia="Calibri" w:hAnsi="Calibri" w:cs="Times New Roman"/>
      <w:lang w:val="en-US"/>
    </w:rPr>
  </w:style>
  <w:style w:type="character" w:styleId="Strong">
    <w:name w:val="Strong"/>
    <w:uiPriority w:val="22"/>
    <w:qFormat/>
    <w:rsid w:val="001979F8"/>
    <w:rPr>
      <w:b/>
      <w:bCs/>
    </w:rPr>
  </w:style>
  <w:style w:type="paragraph" w:styleId="Revision">
    <w:name w:val="Revision"/>
    <w:hidden/>
    <w:uiPriority w:val="99"/>
    <w:semiHidden/>
    <w:rsid w:val="001979F8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1A4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s-docsum-authors">
    <w:name w:val="labs-docsum-authors"/>
    <w:basedOn w:val="DefaultParagraphFont"/>
    <w:rsid w:val="002A2DCB"/>
  </w:style>
  <w:style w:type="character" w:customStyle="1" w:styleId="apple-converted-space">
    <w:name w:val="apple-converted-space"/>
    <w:basedOn w:val="DefaultParagraphFont"/>
    <w:rsid w:val="002A2DCB"/>
  </w:style>
  <w:style w:type="character" w:customStyle="1" w:styleId="labs-docsum-journal-citation">
    <w:name w:val="labs-docsum-journal-citation"/>
    <w:basedOn w:val="DefaultParagraphFont"/>
    <w:rsid w:val="002A2D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78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7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7F3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78D"/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27F3D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ListParagraph">
    <w:name w:val="List Paragraph"/>
    <w:basedOn w:val="Normal"/>
    <w:uiPriority w:val="34"/>
    <w:qFormat/>
    <w:rsid w:val="00627F3D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27F3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7F3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76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979F8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1979F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79F8"/>
    <w:pPr>
      <w:spacing w:line="240" w:lineRule="auto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1979F8"/>
    <w:rPr>
      <w:rFonts w:ascii="Calibri" w:eastAsia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979F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urrent-selection">
    <w:name w:val="current-selection"/>
    <w:basedOn w:val="DefaultParagraphFont"/>
    <w:rsid w:val="001979F8"/>
  </w:style>
  <w:style w:type="character" w:customStyle="1" w:styleId="a">
    <w:name w:val="_"/>
    <w:basedOn w:val="DefaultParagraphFont"/>
    <w:rsid w:val="001979F8"/>
  </w:style>
  <w:style w:type="character" w:styleId="CommentReference">
    <w:name w:val="annotation reference"/>
    <w:uiPriority w:val="99"/>
    <w:semiHidden/>
    <w:unhideWhenUsed/>
    <w:rsid w:val="00197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9F8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9F8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9F8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9F8"/>
    <w:pPr>
      <w:spacing w:after="0" w:line="240" w:lineRule="auto"/>
    </w:pPr>
    <w:rPr>
      <w:rFonts w:ascii="Segoe UI" w:eastAsia="Calibr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9F8"/>
    <w:rPr>
      <w:rFonts w:ascii="Segoe UI" w:eastAsia="Calibri" w:hAnsi="Segoe UI" w:cs="Segoe UI"/>
      <w:sz w:val="18"/>
      <w:szCs w:val="18"/>
      <w:lang w:val="en-US"/>
    </w:rPr>
  </w:style>
  <w:style w:type="character" w:customStyle="1" w:styleId="bibref">
    <w:name w:val="bibref"/>
    <w:basedOn w:val="DefaultParagraphFont"/>
    <w:rsid w:val="001979F8"/>
  </w:style>
  <w:style w:type="character" w:styleId="Emphasis">
    <w:name w:val="Emphasis"/>
    <w:uiPriority w:val="20"/>
    <w:qFormat/>
    <w:rsid w:val="001979F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979F8"/>
  </w:style>
  <w:style w:type="paragraph" w:customStyle="1" w:styleId="f-body">
    <w:name w:val="f-body"/>
    <w:basedOn w:val="Normal"/>
    <w:rsid w:val="001979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styleId="Header">
    <w:name w:val="header"/>
    <w:basedOn w:val="Normal"/>
    <w:link w:val="HeaderChar"/>
    <w:uiPriority w:val="99"/>
    <w:unhideWhenUsed/>
    <w:rsid w:val="001979F8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979F8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79F8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979F8"/>
    <w:rPr>
      <w:rFonts w:ascii="Calibri" w:eastAsia="Calibri" w:hAnsi="Calibri" w:cs="Times New Roman"/>
      <w:lang w:val="en-US"/>
    </w:rPr>
  </w:style>
  <w:style w:type="character" w:styleId="Strong">
    <w:name w:val="Strong"/>
    <w:uiPriority w:val="22"/>
    <w:qFormat/>
    <w:rsid w:val="001979F8"/>
    <w:rPr>
      <w:b/>
      <w:bCs/>
    </w:rPr>
  </w:style>
  <w:style w:type="paragraph" w:styleId="Revision">
    <w:name w:val="Revision"/>
    <w:hidden/>
    <w:uiPriority w:val="99"/>
    <w:semiHidden/>
    <w:rsid w:val="001979F8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1A4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s-docsum-authors">
    <w:name w:val="labs-docsum-authors"/>
    <w:basedOn w:val="DefaultParagraphFont"/>
    <w:rsid w:val="002A2DCB"/>
  </w:style>
  <w:style w:type="character" w:customStyle="1" w:styleId="apple-converted-space">
    <w:name w:val="apple-converted-space"/>
    <w:basedOn w:val="DefaultParagraphFont"/>
    <w:rsid w:val="002A2DCB"/>
  </w:style>
  <w:style w:type="character" w:customStyle="1" w:styleId="labs-docsum-journal-citation">
    <w:name w:val="labs-docsum-journal-citation"/>
    <w:basedOn w:val="DefaultParagraphFont"/>
    <w:rsid w:val="002A2D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56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06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8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75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3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1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1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6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84F15-93CF-4FDC-ABBF-C911703C8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Shen Tan</dc:creator>
  <cp:lastModifiedBy>LH</cp:lastModifiedBy>
  <cp:revision>3</cp:revision>
  <dcterms:created xsi:type="dcterms:W3CDTF">2021-08-18T04:20:00Z</dcterms:created>
  <dcterms:modified xsi:type="dcterms:W3CDTF">2021-08-18T04:20:00Z</dcterms:modified>
</cp:coreProperties>
</file>